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page" w:tblpX="2114" w:tblpY="2502"/>
        <w:tblW w:w="0" w:type="auto"/>
        <w:tblLook w:val="04A0" w:firstRow="1" w:lastRow="0" w:firstColumn="1" w:lastColumn="0" w:noHBand="0" w:noVBand="1"/>
      </w:tblPr>
      <w:tblGrid>
        <w:gridCol w:w="959"/>
        <w:gridCol w:w="1276"/>
        <w:gridCol w:w="992"/>
        <w:gridCol w:w="1559"/>
        <w:gridCol w:w="3119"/>
        <w:gridCol w:w="1276"/>
        <w:gridCol w:w="2410"/>
        <w:gridCol w:w="1212"/>
      </w:tblGrid>
      <w:tr w:rsidR="007C23B2" w14:paraId="143CEA0D" w14:textId="77777777" w:rsidTr="00CD6016">
        <w:trPr>
          <w:trHeight w:val="340"/>
        </w:trPr>
        <w:tc>
          <w:tcPr>
            <w:tcW w:w="959" w:type="dxa"/>
          </w:tcPr>
          <w:p w14:paraId="32BA0FE7" w14:textId="77777777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6" w:type="dxa"/>
          </w:tcPr>
          <w:p w14:paraId="2700EA29" w14:textId="39F2F512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chool and </w:t>
            </w: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992" w:type="dxa"/>
          </w:tcPr>
          <w:p w14:paraId="6923E72E" w14:textId="68D104B5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5DA (n)</w:t>
            </w:r>
          </w:p>
        </w:tc>
        <w:tc>
          <w:tcPr>
            <w:tcW w:w="1559" w:type="dxa"/>
          </w:tcPr>
          <w:p w14:paraId="2168CA12" w14:textId="77777777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genotypes (n)</w:t>
            </w:r>
          </w:p>
        </w:tc>
        <w:tc>
          <w:tcPr>
            <w:tcW w:w="3119" w:type="dxa"/>
          </w:tcPr>
          <w:p w14:paraId="0AC14A22" w14:textId="283F2174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276" w:type="dxa"/>
          </w:tcPr>
          <w:p w14:paraId="3445AB5B" w14:textId="77777777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2410" w:type="dxa"/>
          </w:tcPr>
          <w:p w14:paraId="6FCB93F4" w14:textId="18F33828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212" w:type="dxa"/>
          </w:tcPr>
          <w:p w14:paraId="6FF7E5EF" w14:textId="77777777" w:rsidR="007C23B2" w:rsidRDefault="007C23B2" w:rsidP="00D43889">
            <w:pPr>
              <w:rPr>
                <w:rFonts w:ascii="Times New Roman" w:hAnsi="Times New Roman" w:cs="Times New Roman"/>
              </w:rPr>
            </w:pPr>
            <w:proofErr w:type="gramStart"/>
            <w:r w:rsidRPr="00FB313A">
              <w:rPr>
                <w:rFonts w:ascii="Times New Roman" w:hAnsi="Times New Roman" w:cs="Times New Roman"/>
                <w:i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C23B2" w14:paraId="0189A911" w14:textId="77777777" w:rsidTr="00CD6016">
        <w:trPr>
          <w:trHeight w:val="340"/>
        </w:trPr>
        <w:tc>
          <w:tcPr>
            <w:tcW w:w="959" w:type="dxa"/>
          </w:tcPr>
          <w:p w14:paraId="7FEBC1AC" w14:textId="77777777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271D23B" w14:textId="6B7DD637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Pri-1d</w:t>
            </w:r>
          </w:p>
        </w:tc>
        <w:tc>
          <w:tcPr>
            <w:tcW w:w="992" w:type="dxa"/>
          </w:tcPr>
          <w:p w14:paraId="339AE6E5" w14:textId="2C65C09A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5898A147" w14:textId="77777777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9" w:type="dxa"/>
          </w:tcPr>
          <w:p w14:paraId="4E1F9CD0" w14:textId="06466A54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1 vs Groups 2-4</w:t>
            </w:r>
          </w:p>
        </w:tc>
        <w:tc>
          <w:tcPr>
            <w:tcW w:w="1276" w:type="dxa"/>
          </w:tcPr>
          <w:p w14:paraId="2DCFC87B" w14:textId="412D4EDE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79</w:t>
            </w:r>
          </w:p>
        </w:tc>
        <w:tc>
          <w:tcPr>
            <w:tcW w:w="2410" w:type="dxa"/>
          </w:tcPr>
          <w:p w14:paraId="174AE643" w14:textId="25098ABF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0 (1.072-1143)</w:t>
            </w:r>
          </w:p>
        </w:tc>
        <w:tc>
          <w:tcPr>
            <w:tcW w:w="1212" w:type="dxa"/>
          </w:tcPr>
          <w:p w14:paraId="2F704812" w14:textId="7A1C90A9" w:rsidR="007C23B2" w:rsidRDefault="007C23B2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0*</w:t>
            </w:r>
          </w:p>
        </w:tc>
      </w:tr>
      <w:tr w:rsidR="007C23B2" w14:paraId="2357E7F1" w14:textId="77777777" w:rsidTr="00CD6016">
        <w:trPr>
          <w:trHeight w:val="340"/>
        </w:trPr>
        <w:tc>
          <w:tcPr>
            <w:tcW w:w="959" w:type="dxa"/>
          </w:tcPr>
          <w:p w14:paraId="1927B271" w14:textId="77777777" w:rsidR="007C23B2" w:rsidRDefault="007C23B2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2F5548C" w14:textId="064092BF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Pri-3d</w:t>
            </w:r>
          </w:p>
        </w:tc>
        <w:tc>
          <w:tcPr>
            <w:tcW w:w="992" w:type="dxa"/>
          </w:tcPr>
          <w:p w14:paraId="38B94661" w14:textId="7DDBE860" w:rsidR="007C23B2" w:rsidRDefault="007C23B2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36CDCC52" w14:textId="4610CDC2" w:rsidR="007C23B2" w:rsidRDefault="007C23B2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9" w:type="dxa"/>
          </w:tcPr>
          <w:p w14:paraId="583CC595" w14:textId="568DA29E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2 vs Groups 1, 3, and 4</w:t>
            </w:r>
          </w:p>
        </w:tc>
        <w:tc>
          <w:tcPr>
            <w:tcW w:w="1276" w:type="dxa"/>
          </w:tcPr>
          <w:p w14:paraId="2E74D72C" w14:textId="34E69AFB" w:rsidR="007C23B2" w:rsidRDefault="007C23B2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1</w:t>
            </w:r>
          </w:p>
        </w:tc>
        <w:tc>
          <w:tcPr>
            <w:tcW w:w="2410" w:type="dxa"/>
          </w:tcPr>
          <w:p w14:paraId="536F77FE" w14:textId="39D1AE2D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0 (0.3858-411.5)</w:t>
            </w:r>
          </w:p>
        </w:tc>
        <w:tc>
          <w:tcPr>
            <w:tcW w:w="1212" w:type="dxa"/>
          </w:tcPr>
          <w:p w14:paraId="765B3046" w14:textId="3C13B769" w:rsidR="007C23B2" w:rsidRDefault="007C23B2" w:rsidP="005F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4</w:t>
            </w:r>
          </w:p>
        </w:tc>
      </w:tr>
      <w:tr w:rsidR="007C23B2" w14:paraId="4F314223" w14:textId="77777777" w:rsidTr="00CD6016">
        <w:trPr>
          <w:trHeight w:val="340"/>
        </w:trPr>
        <w:tc>
          <w:tcPr>
            <w:tcW w:w="959" w:type="dxa"/>
          </w:tcPr>
          <w:p w14:paraId="7E69BB6C" w14:textId="77777777" w:rsidR="007C23B2" w:rsidRDefault="007C23B2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39482B40" w14:textId="7B18119B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20B00A66" w14:textId="02023720" w:rsidR="007C23B2" w:rsidRDefault="007C23B2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C8B9DDC" w14:textId="4730F98B" w:rsidR="007C23B2" w:rsidRDefault="007C23B2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9" w:type="dxa"/>
          </w:tcPr>
          <w:p w14:paraId="627CB4A3" w14:textId="45BE2847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 1 and 2 vs Group 3</w:t>
            </w:r>
          </w:p>
        </w:tc>
        <w:tc>
          <w:tcPr>
            <w:tcW w:w="1276" w:type="dxa"/>
          </w:tcPr>
          <w:p w14:paraId="652AC26E" w14:textId="5B70006C" w:rsidR="007C23B2" w:rsidRDefault="007C23B2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0</w:t>
            </w:r>
          </w:p>
        </w:tc>
        <w:tc>
          <w:tcPr>
            <w:tcW w:w="2410" w:type="dxa"/>
          </w:tcPr>
          <w:p w14:paraId="3471E169" w14:textId="429684E6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0 (1.222-4854)</w:t>
            </w:r>
          </w:p>
        </w:tc>
        <w:tc>
          <w:tcPr>
            <w:tcW w:w="1212" w:type="dxa"/>
          </w:tcPr>
          <w:p w14:paraId="0FE13EC2" w14:textId="237533B6" w:rsidR="007C23B2" w:rsidRDefault="007C23B2" w:rsidP="005F7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*</w:t>
            </w:r>
          </w:p>
        </w:tc>
      </w:tr>
      <w:tr w:rsidR="007C23B2" w14:paraId="188D821D" w14:textId="77777777" w:rsidTr="00CD6016">
        <w:trPr>
          <w:trHeight w:val="340"/>
        </w:trPr>
        <w:tc>
          <w:tcPr>
            <w:tcW w:w="959" w:type="dxa"/>
          </w:tcPr>
          <w:p w14:paraId="2FC31241" w14:textId="77777777" w:rsidR="007C23B2" w:rsidRDefault="007C23B2" w:rsidP="00D42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9A023C6" w14:textId="656873F2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3F894CCE" w14:textId="4BC59CA7" w:rsidR="007C23B2" w:rsidRDefault="007C23B2" w:rsidP="00D42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1544791" w14:textId="5F421434" w:rsidR="007C23B2" w:rsidRDefault="007C23B2" w:rsidP="00D42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9" w:type="dxa"/>
          </w:tcPr>
          <w:p w14:paraId="5F7F5ED7" w14:textId="2B1C0C27" w:rsidR="007C23B2" w:rsidRDefault="007C23B2" w:rsidP="00834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 1 and 2 vs Group 4</w:t>
            </w:r>
          </w:p>
        </w:tc>
        <w:tc>
          <w:tcPr>
            <w:tcW w:w="1276" w:type="dxa"/>
          </w:tcPr>
          <w:p w14:paraId="3466377F" w14:textId="5C7D7487" w:rsidR="007C23B2" w:rsidRDefault="007C23B2" w:rsidP="00D42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0</w:t>
            </w:r>
          </w:p>
        </w:tc>
        <w:tc>
          <w:tcPr>
            <w:tcW w:w="2410" w:type="dxa"/>
          </w:tcPr>
          <w:p w14:paraId="506BD15C" w14:textId="02E2F7E6" w:rsidR="007C23B2" w:rsidRDefault="007C23B2" w:rsidP="00D42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0 (1.222-4854)</w:t>
            </w:r>
          </w:p>
        </w:tc>
        <w:tc>
          <w:tcPr>
            <w:tcW w:w="1212" w:type="dxa"/>
          </w:tcPr>
          <w:p w14:paraId="534BA889" w14:textId="584CEDAC" w:rsidR="007C23B2" w:rsidRDefault="007C23B2" w:rsidP="00D42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*</w:t>
            </w:r>
          </w:p>
        </w:tc>
      </w:tr>
    </w:tbl>
    <w:p w14:paraId="6DC56FE1" w14:textId="6E0AFE45" w:rsidR="0030749D" w:rsidRDefault="003F15B3">
      <w:pPr>
        <w:rPr>
          <w:rFonts w:ascii="Times New Roman" w:hAnsi="Times New Roman" w:cs="Times New Roman"/>
        </w:rPr>
      </w:pPr>
      <w:r w:rsidRPr="000728FD">
        <w:rPr>
          <w:rFonts w:ascii="Times New Roman" w:hAnsi="Times New Roman" w:cs="Times New Roman"/>
        </w:rPr>
        <w:t>S</w:t>
      </w:r>
      <w:r w:rsidR="0060402C">
        <w:rPr>
          <w:rFonts w:ascii="Times New Roman" w:hAnsi="Times New Roman" w:cs="Times New Roman"/>
        </w:rPr>
        <w:t>2</w:t>
      </w:r>
      <w:r w:rsidR="00C32BB5" w:rsidRPr="000728FD">
        <w:rPr>
          <w:rFonts w:ascii="Times New Roman" w:hAnsi="Times New Roman" w:cs="Times New Roman"/>
        </w:rPr>
        <w:t xml:space="preserve"> Table</w:t>
      </w:r>
      <w:r w:rsidRPr="000728FD">
        <w:rPr>
          <w:rFonts w:ascii="Times New Roman" w:hAnsi="Times New Roman" w:cs="Times New Roman"/>
        </w:rPr>
        <w:t xml:space="preserve">. </w:t>
      </w:r>
      <w:proofErr w:type="gramStart"/>
      <w:r w:rsidR="00C8747C" w:rsidRPr="000728FD">
        <w:rPr>
          <w:rFonts w:ascii="Times New Roman" w:hAnsi="Times New Roman" w:cs="Times New Roman"/>
        </w:rPr>
        <w:t xml:space="preserve">Chi-square </w:t>
      </w:r>
      <w:r w:rsidR="006927B5" w:rsidRPr="000728FD">
        <w:rPr>
          <w:rFonts w:ascii="Times New Roman" w:hAnsi="Times New Roman" w:cs="Times New Roman"/>
        </w:rPr>
        <w:t xml:space="preserve">test </w:t>
      </w:r>
      <w:r w:rsidR="00C8747C" w:rsidRPr="000728FD">
        <w:rPr>
          <w:rFonts w:ascii="Times New Roman" w:hAnsi="Times New Roman" w:cs="Times New Roman"/>
        </w:rPr>
        <w:t>of t</w:t>
      </w:r>
      <w:r w:rsidR="00834C9C">
        <w:rPr>
          <w:rFonts w:ascii="Times New Roman" w:hAnsi="Times New Roman" w:cs="Times New Roman"/>
        </w:rPr>
        <w:t>he prevalence of genotype Eh5</w:t>
      </w:r>
      <w:r w:rsidR="00F27A49">
        <w:rPr>
          <w:rFonts w:ascii="Times New Roman" w:hAnsi="Times New Roman" w:cs="Times New Roman"/>
        </w:rPr>
        <w:t>DA</w:t>
      </w:r>
      <w:r w:rsidR="007C23B2">
        <w:rPr>
          <w:rFonts w:ascii="Times New Roman" w:hAnsi="Times New Roman" w:cs="Times New Roman"/>
        </w:rPr>
        <w:t>.</w:t>
      </w:r>
      <w:proofErr w:type="gramEnd"/>
    </w:p>
    <w:p w14:paraId="2CA4043C" w14:textId="77777777" w:rsidR="0030749D" w:rsidRDefault="0030749D">
      <w:pPr>
        <w:rPr>
          <w:rFonts w:ascii="Times New Roman" w:hAnsi="Times New Roman" w:cs="Times New Roman"/>
        </w:rPr>
      </w:pPr>
    </w:p>
    <w:p w14:paraId="0ACB3D74" w14:textId="672D0C21" w:rsidR="00FD5E0F" w:rsidRPr="003F15B3" w:rsidRDefault="00307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bookmarkStart w:id="0" w:name="_GoBack"/>
      <w:bookmarkEnd w:id="0"/>
      <w:r>
        <w:rPr>
          <w:rFonts w:ascii="Times New Roman" w:hAnsi="Times New Roman" w:cs="Times New Roman"/>
        </w:rPr>
        <w:t>Statistically significant</w:t>
      </w:r>
    </w:p>
    <w:sectPr w:rsidR="00FD5E0F" w:rsidRPr="003F15B3" w:rsidSect="00CE499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removeDateAndTime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994"/>
    <w:rsid w:val="000728FD"/>
    <w:rsid w:val="00080CC7"/>
    <w:rsid w:val="000F1EA8"/>
    <w:rsid w:val="00135B8F"/>
    <w:rsid w:val="001603FF"/>
    <w:rsid w:val="00194BB3"/>
    <w:rsid w:val="001A6205"/>
    <w:rsid w:val="001D00B9"/>
    <w:rsid w:val="00225C8E"/>
    <w:rsid w:val="002B75B5"/>
    <w:rsid w:val="0030749D"/>
    <w:rsid w:val="003C1164"/>
    <w:rsid w:val="003E2694"/>
    <w:rsid w:val="003F0231"/>
    <w:rsid w:val="003F15B3"/>
    <w:rsid w:val="00423B8A"/>
    <w:rsid w:val="0043558B"/>
    <w:rsid w:val="004440FD"/>
    <w:rsid w:val="004C6D8F"/>
    <w:rsid w:val="00522079"/>
    <w:rsid w:val="00552A34"/>
    <w:rsid w:val="00582A53"/>
    <w:rsid w:val="005F54FC"/>
    <w:rsid w:val="005F7550"/>
    <w:rsid w:val="0060402C"/>
    <w:rsid w:val="00605040"/>
    <w:rsid w:val="006056FB"/>
    <w:rsid w:val="00637FF9"/>
    <w:rsid w:val="006927B5"/>
    <w:rsid w:val="006C759E"/>
    <w:rsid w:val="00727011"/>
    <w:rsid w:val="00737C75"/>
    <w:rsid w:val="00787C84"/>
    <w:rsid w:val="007C23B2"/>
    <w:rsid w:val="00804CC4"/>
    <w:rsid w:val="00834C9C"/>
    <w:rsid w:val="00896E42"/>
    <w:rsid w:val="00897EE0"/>
    <w:rsid w:val="00932ECC"/>
    <w:rsid w:val="00A15EF7"/>
    <w:rsid w:val="00A65918"/>
    <w:rsid w:val="00AA0473"/>
    <w:rsid w:val="00AA09A6"/>
    <w:rsid w:val="00AB587B"/>
    <w:rsid w:val="00B066AA"/>
    <w:rsid w:val="00B108D1"/>
    <w:rsid w:val="00B56833"/>
    <w:rsid w:val="00C02358"/>
    <w:rsid w:val="00C103B3"/>
    <w:rsid w:val="00C17AC1"/>
    <w:rsid w:val="00C25DF0"/>
    <w:rsid w:val="00C32BB5"/>
    <w:rsid w:val="00C440C5"/>
    <w:rsid w:val="00C8747C"/>
    <w:rsid w:val="00CB4090"/>
    <w:rsid w:val="00CD3A2D"/>
    <w:rsid w:val="00CD6016"/>
    <w:rsid w:val="00CE041C"/>
    <w:rsid w:val="00CE4994"/>
    <w:rsid w:val="00D42838"/>
    <w:rsid w:val="00D43889"/>
    <w:rsid w:val="00D50F30"/>
    <w:rsid w:val="00D6250F"/>
    <w:rsid w:val="00D93642"/>
    <w:rsid w:val="00EE62CC"/>
    <w:rsid w:val="00F27A49"/>
    <w:rsid w:val="00F622C0"/>
    <w:rsid w:val="00F76EB0"/>
    <w:rsid w:val="00F779C6"/>
    <w:rsid w:val="00FA5CA0"/>
    <w:rsid w:val="00FC1503"/>
    <w:rsid w:val="00FD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347F6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Macintosh Word</Application>
  <DocSecurity>0</DocSecurity>
  <Lines>3</Lines>
  <Paragraphs>1</Paragraphs>
  <ScaleCrop>false</ScaleCrop>
  <Manager/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1-19T11:34:00Z</cp:lastPrinted>
  <dcterms:created xsi:type="dcterms:W3CDTF">2020-11-25T05:16:00Z</dcterms:created>
  <dcterms:modified xsi:type="dcterms:W3CDTF">2020-11-25T05:34:00Z</dcterms:modified>
</cp:coreProperties>
</file>